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75931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0CA54D5C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4FCCC837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212C9E6C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1FB49F34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5AFBCA40" w14:textId="77777777" w:rsidR="00F34D5B" w:rsidRDefault="00F34D5B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0685FE5E" w14:textId="6F4C3E38" w:rsidR="00E9735F" w:rsidRDefault="00E9735F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 randomised controlled trial to examine the effects of cinacalcet on bone and cardiovascular parameters in haemodialysis patients with </w:t>
      </w:r>
      <w:proofErr w:type="gramStart"/>
      <w:r>
        <w:rPr>
          <w:rFonts w:ascii="Times New Roman" w:hAnsi="Times New Roman"/>
          <w:b/>
          <w:sz w:val="24"/>
          <w:szCs w:val="24"/>
        </w:rPr>
        <w:t>advanced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5D7C0309" w14:textId="77777777" w:rsidR="00E9735F" w:rsidRDefault="00E9735F" w:rsidP="00E973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ondary hyperparathyroidism</w:t>
      </w:r>
    </w:p>
    <w:p w14:paraId="444EAAB6" w14:textId="67581147" w:rsidR="00F0567D" w:rsidRDefault="00F0567D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47B71178" w14:textId="77777777" w:rsidR="00573A1F" w:rsidRPr="00E16166" w:rsidRDefault="00573A1F" w:rsidP="00573A1F">
      <w:pPr>
        <w:pStyle w:val="NormalWeb"/>
        <w:shd w:val="clear" w:color="auto" w:fill="FFFFFF"/>
        <w:spacing w:before="0" w:beforeAutospacing="0" w:after="0" w:afterAutospacing="0" w:line="360" w:lineRule="auto"/>
        <w:jc w:val="both"/>
      </w:pPr>
      <w:r w:rsidRPr="00E16166">
        <w:rPr>
          <w:b/>
          <w:bCs/>
        </w:rPr>
        <w:t>Authors:</w:t>
      </w:r>
      <w:r>
        <w:rPr>
          <w:b/>
          <w:bCs/>
        </w:rPr>
        <w:t xml:space="preserve"> </w:t>
      </w:r>
      <w:r w:rsidRPr="00E16166">
        <w:t xml:space="preserve">Helen Eddington PhD, Rajkumar Chinnadurai </w:t>
      </w:r>
      <w:r w:rsidRPr="006A4A28">
        <w:t>PhD</w:t>
      </w:r>
      <w:r>
        <w:t xml:space="preserve">, </w:t>
      </w:r>
      <w:r w:rsidRPr="006A4A28">
        <w:t>Helen</w:t>
      </w:r>
      <w:r w:rsidRPr="00E16166">
        <w:t xml:space="preserve"> Alderson PhD,</w:t>
      </w:r>
      <w:r>
        <w:t xml:space="preserve"> </w:t>
      </w:r>
      <w:r w:rsidRPr="00E16166">
        <w:t>Sara T Ibrahim</w:t>
      </w:r>
      <w:r>
        <w:rPr>
          <w:vertAlign w:val="superscript"/>
        </w:rPr>
        <w:t xml:space="preserve"> </w:t>
      </w:r>
      <w:r>
        <w:t>MSc,</w:t>
      </w:r>
      <w:r w:rsidRPr="00E16166">
        <w:t xml:space="preserve"> </w:t>
      </w:r>
      <w:proofErr w:type="spellStart"/>
      <w:r w:rsidRPr="00E16166">
        <w:t>Constantina</w:t>
      </w:r>
      <w:proofErr w:type="spellEnd"/>
      <w:r w:rsidRPr="00E16166">
        <w:t xml:space="preserve"> </w:t>
      </w:r>
      <w:proofErr w:type="spellStart"/>
      <w:r w:rsidRPr="00E16166">
        <w:t>Chrysochou</w:t>
      </w:r>
      <w:proofErr w:type="spellEnd"/>
      <w:r w:rsidRPr="00E16166">
        <w:t xml:space="preserve"> PhD, Darren Green PhD, </w:t>
      </w:r>
      <w:proofErr w:type="spellStart"/>
      <w:r w:rsidRPr="00E16166">
        <w:t>Ibi</w:t>
      </w:r>
      <w:proofErr w:type="spellEnd"/>
      <w:r w:rsidRPr="00E16166">
        <w:t xml:space="preserve"> </w:t>
      </w:r>
      <w:proofErr w:type="spellStart"/>
      <w:r w:rsidRPr="00E16166">
        <w:t>Erekosima</w:t>
      </w:r>
      <w:proofErr w:type="spellEnd"/>
      <w:r w:rsidRPr="00E16166">
        <w:t xml:space="preserve"> MBBS, Alastair Hutchison, FRCP, MD, Abdalla </w:t>
      </w:r>
      <w:proofErr w:type="spellStart"/>
      <w:r w:rsidRPr="00E16166">
        <w:t>Bubtana</w:t>
      </w:r>
      <w:proofErr w:type="spellEnd"/>
      <w:r w:rsidRPr="00E16166">
        <w:t xml:space="preserve"> MBBS, Janet Hegarty MB ChB,</w:t>
      </w:r>
      <w:r>
        <w:t xml:space="preserve"> </w:t>
      </w:r>
      <w:r w:rsidRPr="00E16166">
        <w:t>Philip A Kalra FRCP, MD</w:t>
      </w:r>
    </w:p>
    <w:p w14:paraId="18CC7C8F" w14:textId="77D33A9C" w:rsidR="00CF6D93" w:rsidRDefault="00CF6D93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7D7C6981" w14:textId="11DDD647" w:rsidR="00CF6D93" w:rsidRDefault="00CF6D93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067210C7" w14:textId="60FA517F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7E155F9B" w14:textId="1501C1C9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7F73F4E3" w14:textId="1E86A380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2E3B22DE" w14:textId="2DB56F6C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248054BC" w14:textId="6A3F633F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1CCF5582" w14:textId="59102C19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5C78AD0C" w14:textId="1C9389C4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6318E6F6" w14:textId="4D616580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2C7FBC30" w14:textId="3B634B5D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6B4F0506" w14:textId="5180BA01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526C97E5" w14:textId="2B0C1CBC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0AB72B65" w14:textId="30088607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520A8732" w14:textId="78F15C08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5E649B10" w14:textId="549D8DE7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3B59AFA2" w14:textId="7AB3B616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5B5D5AD5" w14:textId="27728C80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7084CC49" w14:textId="319DF8CB" w:rsidR="00F34D5B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60EECD32" w14:textId="77777777" w:rsidR="00F34D5B" w:rsidRPr="009A35E1" w:rsidRDefault="00F34D5B" w:rsidP="00F0567D">
      <w:pPr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18F7EACD" w14:textId="20803E15" w:rsidR="00F0567D" w:rsidRPr="009A35E1" w:rsidRDefault="00F0567D" w:rsidP="00F0567D">
      <w:pPr>
        <w:ind w:left="360"/>
        <w:rPr>
          <w:rFonts w:ascii="Times New Roman" w:hAnsi="Times New Roman"/>
          <w:b/>
          <w:bCs/>
          <w:sz w:val="24"/>
          <w:szCs w:val="24"/>
        </w:rPr>
      </w:pPr>
      <w:r w:rsidRPr="00F0567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392D28">
        <w:rPr>
          <w:rFonts w:ascii="Times New Roman" w:hAnsi="Times New Roman"/>
          <w:b/>
          <w:bCs/>
          <w:sz w:val="24"/>
          <w:szCs w:val="24"/>
        </w:rPr>
        <w:t>file</w:t>
      </w:r>
      <w:r w:rsidRPr="00F0567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43A0">
        <w:rPr>
          <w:rFonts w:ascii="Times New Roman" w:hAnsi="Times New Roman"/>
          <w:b/>
          <w:bCs/>
          <w:sz w:val="24"/>
          <w:szCs w:val="24"/>
        </w:rPr>
        <w:t>3</w:t>
      </w:r>
      <w:r w:rsidR="00392D2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0567D">
        <w:rPr>
          <w:rFonts w:ascii="Times New Roman" w:hAnsi="Times New Roman"/>
          <w:b/>
          <w:bCs/>
          <w:sz w:val="24"/>
          <w:szCs w:val="24"/>
        </w:rPr>
        <w:t xml:space="preserve"> Estimated effect of the intervention (cinacalcet) on the difference in the outcome measures between baseline and follow-up in an inverse probability of treatment weighting method using propensity score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9"/>
        <w:gridCol w:w="3827"/>
        <w:gridCol w:w="1324"/>
      </w:tblGrid>
      <w:tr w:rsidR="00F0567D" w:rsidRPr="00C00EE7" w14:paraId="7DE38020" w14:textId="77777777" w:rsidTr="00647989">
        <w:trPr>
          <w:trHeight w:val="526"/>
        </w:trPr>
        <w:tc>
          <w:tcPr>
            <w:tcW w:w="3179" w:type="dxa"/>
          </w:tcPr>
          <w:p w14:paraId="79F77669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586A656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>Estimated effect (95% CI)</w:t>
            </w:r>
          </w:p>
        </w:tc>
        <w:tc>
          <w:tcPr>
            <w:tcW w:w="1324" w:type="dxa"/>
          </w:tcPr>
          <w:p w14:paraId="39A80563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0567D" w:rsidRPr="00C00EE7" w14:paraId="73423072" w14:textId="77777777" w:rsidTr="00647989">
        <w:trPr>
          <w:trHeight w:val="509"/>
        </w:trPr>
        <w:tc>
          <w:tcPr>
            <w:tcW w:w="3179" w:type="dxa"/>
          </w:tcPr>
          <w:p w14:paraId="1BB751AD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 xml:space="preserve">Coronary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00EE7">
              <w:rPr>
                <w:rFonts w:ascii="Times New Roman" w:hAnsi="Times New Roman"/>
                <w:sz w:val="24"/>
                <w:szCs w:val="24"/>
              </w:rPr>
              <w:t>al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C00EE7">
              <w:rPr>
                <w:rFonts w:ascii="Times New Roman" w:hAnsi="Times New Roman"/>
                <w:sz w:val="24"/>
                <w:szCs w:val="24"/>
              </w:rPr>
              <w:t>core</w:t>
            </w:r>
          </w:p>
        </w:tc>
        <w:tc>
          <w:tcPr>
            <w:tcW w:w="3827" w:type="dxa"/>
          </w:tcPr>
          <w:p w14:paraId="62C50BAC" w14:textId="2D7DD397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-1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72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2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 (-5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54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.1 to 2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09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6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324" w:type="dxa"/>
          </w:tcPr>
          <w:p w14:paraId="3C5DBDAB" w14:textId="74CFA8B3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33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567D" w:rsidRPr="00C00EE7" w14:paraId="44C815BC" w14:textId="77777777" w:rsidTr="00647989">
        <w:trPr>
          <w:trHeight w:val="526"/>
        </w:trPr>
        <w:tc>
          <w:tcPr>
            <w:tcW w:w="3179" w:type="dxa"/>
          </w:tcPr>
          <w:p w14:paraId="4D4971C3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00EE7">
              <w:rPr>
                <w:rFonts w:ascii="Times New Roman" w:hAnsi="Times New Roman"/>
                <w:sz w:val="24"/>
                <w:szCs w:val="24"/>
              </w:rPr>
              <w:t xml:space="preserve">alc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00EE7">
              <w:rPr>
                <w:rFonts w:ascii="Times New Roman" w:hAnsi="Times New Roman"/>
                <w:sz w:val="24"/>
                <w:szCs w:val="24"/>
              </w:rPr>
              <w:t>core</w:t>
            </w:r>
          </w:p>
        </w:tc>
        <w:tc>
          <w:tcPr>
            <w:tcW w:w="3827" w:type="dxa"/>
          </w:tcPr>
          <w:p w14:paraId="159E127F" w14:textId="0EA57CBC" w:rsidR="00F0567D" w:rsidRPr="006D3E3D" w:rsidRDefault="00E80AC9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 xml:space="preserve">59.9 </w:t>
            </w:r>
            <w:r w:rsidR="00F0567D" w:rsidRPr="006D3E3D">
              <w:rPr>
                <w:rFonts w:ascii="Times New Roman" w:hAnsi="Times New Roman"/>
                <w:sz w:val="24"/>
                <w:szCs w:val="24"/>
              </w:rPr>
              <w:t>(-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1052.34</w:t>
            </w:r>
            <w:r w:rsidR="00F0567D" w:rsidRPr="006D3E3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1172.17</w:t>
            </w:r>
            <w:r w:rsidR="00F0567D" w:rsidRPr="006D3E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6C383EA4" w14:textId="77777777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</w:tr>
      <w:tr w:rsidR="00F0567D" w:rsidRPr="00C00EE7" w14:paraId="446FB555" w14:textId="77777777" w:rsidTr="00647989">
        <w:trPr>
          <w:trHeight w:val="526"/>
        </w:trPr>
        <w:tc>
          <w:tcPr>
            <w:tcW w:w="3179" w:type="dxa"/>
          </w:tcPr>
          <w:p w14:paraId="4AF6A663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>L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ass index (g/m</w:t>
            </w:r>
            <w:r w:rsidRPr="00F6092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7359FCAD" w14:textId="689F542B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-2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7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.3 (-5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6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.8 to 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2.32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5E3F7B72" w14:textId="4AEFF904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0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F0567D" w:rsidRPr="00C00EE7" w14:paraId="6243C66A" w14:textId="77777777" w:rsidTr="00647989">
        <w:trPr>
          <w:trHeight w:val="509"/>
        </w:trPr>
        <w:tc>
          <w:tcPr>
            <w:tcW w:w="3179" w:type="dxa"/>
          </w:tcPr>
          <w:p w14:paraId="0C8C4D75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C00EE7">
              <w:rPr>
                <w:rFonts w:ascii="Times New Roman" w:hAnsi="Times New Roman"/>
                <w:sz w:val="24"/>
                <w:szCs w:val="24"/>
              </w:rPr>
              <w:t>CIM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3827" w:type="dxa"/>
          </w:tcPr>
          <w:p w14:paraId="7D84313B" w14:textId="0CC27EA0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-0.00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4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10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 to 0.00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2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53619952" w14:textId="61CCFB17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</w:tr>
      <w:tr w:rsidR="00F0567D" w:rsidRPr="00C00EE7" w14:paraId="59219D09" w14:textId="77777777" w:rsidTr="00647989">
        <w:trPr>
          <w:trHeight w:val="509"/>
        </w:trPr>
        <w:tc>
          <w:tcPr>
            <w:tcW w:w="3179" w:type="dxa"/>
          </w:tcPr>
          <w:p w14:paraId="5D1FB25D" w14:textId="77777777" w:rsidR="00F0567D" w:rsidRPr="00C00EE7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fPW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/s)</w:t>
            </w:r>
          </w:p>
        </w:tc>
        <w:tc>
          <w:tcPr>
            <w:tcW w:w="3827" w:type="dxa"/>
          </w:tcPr>
          <w:p w14:paraId="240A7C2B" w14:textId="3AEE41CB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2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8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 (-1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05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 xml:space="preserve"> to 1.6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1</w:t>
            </w:r>
            <w:r w:rsidRPr="006D3E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414A440E" w14:textId="7B1FD13F" w:rsidR="00F0567D" w:rsidRPr="006D3E3D" w:rsidRDefault="00F0567D" w:rsidP="00647989">
            <w:pPr>
              <w:rPr>
                <w:rFonts w:ascii="Times New Roman" w:hAnsi="Times New Roman"/>
                <w:sz w:val="24"/>
                <w:szCs w:val="24"/>
              </w:rPr>
            </w:pPr>
            <w:r w:rsidRPr="006D3E3D">
              <w:rPr>
                <w:rFonts w:ascii="Times New Roman" w:hAnsi="Times New Roman"/>
                <w:sz w:val="24"/>
                <w:szCs w:val="24"/>
              </w:rPr>
              <w:t>0.</w:t>
            </w:r>
            <w:r w:rsidR="00E80AC9" w:rsidRPr="006D3E3D">
              <w:rPr>
                <w:rFonts w:ascii="Times New Roman" w:hAnsi="Times New Roman"/>
                <w:sz w:val="24"/>
                <w:szCs w:val="24"/>
              </w:rPr>
              <w:t>679</w:t>
            </w:r>
          </w:p>
        </w:tc>
      </w:tr>
    </w:tbl>
    <w:p w14:paraId="799234D6" w14:textId="77777777" w:rsidR="00F0567D" w:rsidRDefault="00F0567D" w:rsidP="00F0567D">
      <w:pPr>
        <w:ind w:left="360"/>
        <w:rPr>
          <w:rFonts w:ascii="Times New Roman" w:hAnsi="Times New Roman"/>
          <w:sz w:val="20"/>
          <w:szCs w:val="20"/>
        </w:rPr>
      </w:pPr>
      <w:proofErr w:type="spellStart"/>
      <w:r w:rsidRPr="00877760">
        <w:rPr>
          <w:rFonts w:ascii="Times New Roman" w:hAnsi="Times New Roman"/>
          <w:sz w:val="20"/>
          <w:szCs w:val="20"/>
        </w:rPr>
        <w:t>cfPWV</w:t>
      </w:r>
      <w:proofErr w:type="spellEnd"/>
      <w:r w:rsidRPr="00877760">
        <w:rPr>
          <w:rFonts w:ascii="Times New Roman" w:hAnsi="Times New Roman"/>
          <w:sz w:val="20"/>
          <w:szCs w:val="20"/>
        </w:rPr>
        <w:t xml:space="preserve">: carotid-femoral pulse wave velocity: CIMT: carotid intima-media thickness; calc: calcification; </w:t>
      </w:r>
      <w:proofErr w:type="gramStart"/>
      <w:r w:rsidRPr="00877760">
        <w:rPr>
          <w:rFonts w:ascii="Times New Roman" w:hAnsi="Times New Roman"/>
          <w:sz w:val="20"/>
          <w:szCs w:val="20"/>
        </w:rPr>
        <w:t>LV:</w:t>
      </w:r>
      <w:proofErr w:type="gramEnd"/>
      <w:r w:rsidRPr="00877760">
        <w:rPr>
          <w:rFonts w:ascii="Times New Roman" w:hAnsi="Times New Roman"/>
          <w:sz w:val="20"/>
          <w:szCs w:val="20"/>
        </w:rPr>
        <w:t xml:space="preserve"> left ventricular</w:t>
      </w:r>
    </w:p>
    <w:p w14:paraId="7901FC63" w14:textId="77777777" w:rsidR="00F0567D" w:rsidRDefault="00F0567D" w:rsidP="00F0567D">
      <w:pPr>
        <w:ind w:left="360"/>
        <w:rPr>
          <w:rFonts w:ascii="Times New Roman" w:hAnsi="Times New Roman"/>
          <w:sz w:val="20"/>
          <w:szCs w:val="20"/>
        </w:rPr>
      </w:pPr>
    </w:p>
    <w:p w14:paraId="2E18263E" w14:textId="77777777" w:rsidR="007E16A1" w:rsidRDefault="007E16A1"/>
    <w:sectPr w:rsidR="007E1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A1"/>
    <w:rsid w:val="00392D28"/>
    <w:rsid w:val="00573A1F"/>
    <w:rsid w:val="006D3E3D"/>
    <w:rsid w:val="007E16A1"/>
    <w:rsid w:val="008443A0"/>
    <w:rsid w:val="00AF6857"/>
    <w:rsid w:val="00CF6D93"/>
    <w:rsid w:val="00E80AC9"/>
    <w:rsid w:val="00E9735F"/>
    <w:rsid w:val="00F0567D"/>
    <w:rsid w:val="00F3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4B73"/>
  <w15:chartTrackingRefBased/>
  <w15:docId w15:val="{E19FE281-534F-4B46-9DA6-A5E3042FE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67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3A1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0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11</cp:revision>
  <dcterms:created xsi:type="dcterms:W3CDTF">2021-02-01T21:09:00Z</dcterms:created>
  <dcterms:modified xsi:type="dcterms:W3CDTF">2021-03-15T09:54:00Z</dcterms:modified>
</cp:coreProperties>
</file>